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E145" w14:textId="77777777" w:rsidR="00482C0F" w:rsidRDefault="00482C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C8853CC" w14:textId="77777777" w:rsidR="00482C0F" w:rsidRDefault="00482C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E1EBB7" w14:textId="2F7C3D5C" w:rsidR="00482C0F" w:rsidRDefault="00482C0F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. </w:t>
      </w:r>
      <w:r w:rsidRPr="00482C0F">
        <w:rPr>
          <w:rFonts w:ascii="Arial" w:hAnsi="Arial" w:cs="Arial"/>
          <w:sz w:val="20"/>
          <w:szCs w:val="20"/>
          <w:lang w:val="en-US"/>
        </w:rPr>
        <w:t xml:space="preserve">Flowchart of </w:t>
      </w:r>
      <w:r w:rsidR="003663BC">
        <w:rPr>
          <w:rFonts w:ascii="Arial" w:hAnsi="Arial" w:cs="Arial"/>
          <w:sz w:val="20"/>
          <w:szCs w:val="20"/>
          <w:lang w:val="en-US"/>
        </w:rPr>
        <w:t>how the analytical cohort was derived in</w:t>
      </w:r>
      <w:r w:rsidR="00CB06EC">
        <w:rPr>
          <w:rFonts w:ascii="Arial" w:hAnsi="Arial" w:cs="Arial"/>
          <w:sz w:val="20"/>
          <w:szCs w:val="20"/>
          <w:lang w:val="en-US"/>
        </w:rPr>
        <w:t xml:space="preserve"> the single time point analysis</w:t>
      </w:r>
      <w:r w:rsidR="003663BC">
        <w:rPr>
          <w:rFonts w:ascii="Arial" w:hAnsi="Arial" w:cs="Arial"/>
          <w:sz w:val="20"/>
          <w:szCs w:val="20"/>
          <w:lang w:val="en-US"/>
        </w:rPr>
        <w:t>.</w:t>
      </w:r>
    </w:p>
    <w:p w14:paraId="094A7725" w14:textId="77777777" w:rsidR="00482C0F" w:rsidRDefault="00482C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11180" w:type="dxa"/>
        <w:tblLook w:val="04A0" w:firstRow="1" w:lastRow="0" w:firstColumn="1" w:lastColumn="0" w:noHBand="0" w:noVBand="1"/>
      </w:tblPr>
      <w:tblGrid>
        <w:gridCol w:w="426"/>
        <w:gridCol w:w="1842"/>
        <w:gridCol w:w="1701"/>
        <w:gridCol w:w="993"/>
        <w:gridCol w:w="3827"/>
        <w:gridCol w:w="2391"/>
      </w:tblGrid>
      <w:tr w:rsidR="00482C0F" w:rsidRPr="00482C0F" w14:paraId="715A1916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A9B7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79A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7034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73C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6624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414E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5DDDDD36" w14:textId="77777777" w:rsidTr="00482C0F">
        <w:trPr>
          <w:trHeight w:val="5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5356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66C4EA" w14:textId="766E6E91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patients with blood or saliva </w:t>
            </w:r>
            <w:r w:rsidR="00CB06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pecim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0119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0FD9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C3BB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4AB71A94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3942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AD6E3E" w14:textId="2F1D89B5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7</w:t>
            </w:r>
            <w:r w:rsidR="00CB06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  <w:r w:rsidR="00521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357C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C4B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A8543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6FE59F37" w14:textId="77777777" w:rsidTr="0029173D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854A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D6CCE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3FDAA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7530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80495" w14:textId="35D76A20" w:rsidR="00482C0F" w:rsidRPr="00482C0F" w:rsidRDefault="00482C0F" w:rsidP="00482C0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unselected </w:t>
            </w:r>
            <w:r w:rsidR="00CB06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pecimen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C34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212EF" w:rsidRPr="00482C0F" w14:paraId="57D2109A" w14:textId="77777777" w:rsidTr="0029173D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6408FF" w14:textId="77777777" w:rsidR="005212EF" w:rsidRPr="00482C0F" w:rsidRDefault="005212E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B9EB23" w14:textId="77777777" w:rsidR="005212EF" w:rsidRPr="00482C0F" w:rsidRDefault="005212E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7E8903" w14:textId="77777777" w:rsidR="005212EF" w:rsidRPr="00482C0F" w:rsidRDefault="005212E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5B1621" w14:textId="77777777" w:rsidR="005212EF" w:rsidRPr="00482C0F" w:rsidRDefault="005212E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6CA1E4" w14:textId="782031AD" w:rsidR="005212EF" w:rsidRPr="00482C0F" w:rsidRDefault="005212EF" w:rsidP="00482C0F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94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B809E" w14:textId="77777777" w:rsidR="005212EF" w:rsidRPr="00482C0F" w:rsidRDefault="005212E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2C0F" w:rsidRPr="00482C0F" w14:paraId="3BE6C072" w14:textId="77777777" w:rsidTr="0029173D">
        <w:trPr>
          <w:trHeight w:val="5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876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4D66C02" w14:textId="332D914E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</w:t>
            </w:r>
            <w:r w:rsidR="002917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peciments</w:t>
            </w: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used in </w:t>
            </w:r>
            <w:r w:rsidR="00CB06EC"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hylation</w:t>
            </w: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xperi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70A7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8E1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8A10A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654AD8ED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1AEA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462353" w14:textId="30E988CA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2</w:t>
            </w:r>
            <w:r w:rsidR="00CB06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="000A7A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D4C9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EE4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0CED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4843AB64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F45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B355B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AA5E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1B9C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38E20" w14:textId="7F85A985" w:rsidR="00482C0F" w:rsidRDefault="00482C0F" w:rsidP="00482C0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clusion (total n=1</w:t>
            </w:r>
            <w:r w:rsidR="00A87D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14:paraId="43D73405" w14:textId="7B5355FB" w:rsidR="00A87DAC" w:rsidRPr="00A87DAC" w:rsidRDefault="00A87DAC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plicated specimens (n=9)</w:t>
            </w:r>
          </w:p>
          <w:p w14:paraId="0E9C1773" w14:textId="46C77CDC" w:rsidR="00A87DAC" w:rsidRPr="00A87DAC" w:rsidRDefault="00A87DAC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il quality contr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6036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39885225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308D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84247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93E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02C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005D9" w14:textId="77777777" w:rsidR="00482C0F" w:rsidRPr="00A87DAC" w:rsidRDefault="00482C0F" w:rsidP="00A87DA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 (n=50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3E36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2200B14D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159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CBB3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F3E9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F27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450E9" w14:textId="77777777" w:rsidR="00482C0F" w:rsidRPr="00A87DAC" w:rsidRDefault="00482C0F" w:rsidP="00A87DA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ity I (n=1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F5C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32B67484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95B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15C0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33C4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C642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5CCEF" w14:textId="77777777" w:rsidR="00482C0F" w:rsidRPr="00A87DAC" w:rsidRDefault="00482C0F" w:rsidP="00A87DA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ining (n=6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C982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0AD12188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0C233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6D4A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DD82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A6D4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214B8" w14:textId="77777777" w:rsidR="00482C0F" w:rsidRPr="00A87DAC" w:rsidRDefault="00482C0F" w:rsidP="00A87DA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eedycut (n=5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19A8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0A68AA43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09A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AAF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2F15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AEB6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84BC3" w14:textId="77777777" w:rsidR="00482C0F" w:rsidRPr="00A87DAC" w:rsidRDefault="00482C0F" w:rsidP="00A87DA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sulfite conversion I (n=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7B43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446F35BC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758C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2785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8A07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1F6C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4E7AB" w14:textId="77777777" w:rsidR="00482C0F" w:rsidRPr="00A87DAC" w:rsidRDefault="00482C0F" w:rsidP="00A87DAC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7D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 type unknown (n=3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4796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56CDFFC5" w14:textId="77777777" w:rsidTr="00C116E1">
        <w:trPr>
          <w:trHeight w:val="54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4AE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0DE94EB" w14:textId="52A6F7CC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unique </w:t>
            </w:r>
            <w:r w:rsidR="00CB06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s</w:t>
            </w:r>
            <w:r w:rsidR="00CB06EC"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hat passed quality check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ECE4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A17E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679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6E3E4C60" w14:textId="77777777" w:rsidTr="00482C0F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A025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984195" w14:textId="66BC943D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2</w:t>
            </w:r>
            <w:r w:rsidR="00CB06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="00521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CEA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376E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463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6C8BFBDB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043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0CB04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9220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B74FB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3A67C" w14:textId="77777777" w:rsidR="00482C0F" w:rsidRPr="00482C0F" w:rsidRDefault="00482C0F" w:rsidP="00482C0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clusion (total n=101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D310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42D20E40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E1B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6002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FBE1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D4D5B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D6856" w14:textId="2BA2A9F5" w:rsidR="00482C0F" w:rsidRPr="00482C0F" w:rsidRDefault="00482C0F" w:rsidP="00482C0F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MP&lt;0.9 in blood s</w:t>
            </w:r>
            <w:r w:rsidR="00CB06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cimens</w:t>
            </w: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n=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81A2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207BE3EF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9846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8D3A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B4DE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8FC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79031" w14:textId="77777777" w:rsidR="00482C0F" w:rsidRPr="00482C0F" w:rsidRDefault="00482C0F" w:rsidP="00482C0F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 chemotherapy status (n=98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80AA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1DFFA3DC" w14:textId="77777777" w:rsidTr="00482C0F">
        <w:trPr>
          <w:trHeight w:val="5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0A0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662D12C" w14:textId="335F176D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</w:t>
            </w:r>
            <w:r w:rsidR="00CB06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s</w:t>
            </w:r>
            <w:r w:rsidRPr="00482C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 analytical d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31CB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040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62F4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06B73030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0131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C09F93" w14:textId="6B8FD601" w:rsidR="00482C0F" w:rsidRPr="00482C0F" w:rsidRDefault="00482C0F" w:rsidP="00482C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2</w:t>
            </w:r>
            <w:r w:rsidR="00CB06E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521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9E1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FACD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5C85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2C0F" w:rsidRPr="00482C0F" w14:paraId="61D0FFC3" w14:textId="77777777" w:rsidTr="00482C0F">
        <w:trPr>
          <w:trHeight w:val="2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5B0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1C13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E5A2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64CC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C3FF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3D7F8" w14:textId="77777777" w:rsidR="00482C0F" w:rsidRPr="00482C0F" w:rsidRDefault="00482C0F" w:rsidP="00482C0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2C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01CEA62" w14:textId="77777777" w:rsidR="00482C0F" w:rsidRDefault="00482C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EEC39C" w14:textId="418B0CC4" w:rsidR="0070499F" w:rsidRPr="009A5290" w:rsidRDefault="009A5290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8753D62" w14:textId="19C03201" w:rsidR="0070499F" w:rsidRDefault="0070499F" w:rsidP="0070499F">
      <w:pPr>
        <w:rPr>
          <w:rFonts w:ascii="Arial" w:hAnsi="Arial" w:cs="Arial"/>
          <w:sz w:val="20"/>
          <w:szCs w:val="20"/>
          <w:lang w:val="en-US"/>
        </w:rPr>
      </w:pPr>
      <w:r w:rsidRPr="006000D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2270D">
        <w:rPr>
          <w:rFonts w:ascii="Arial" w:hAnsi="Arial" w:cs="Arial"/>
          <w:b/>
          <w:bCs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D9371D">
        <w:rPr>
          <w:rFonts w:ascii="Arial" w:hAnsi="Arial" w:cs="Arial"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robes and promoters</w:t>
      </w:r>
      <w:r w:rsidR="00D9371D">
        <w:rPr>
          <w:rFonts w:ascii="Arial" w:hAnsi="Arial" w:cs="Arial"/>
          <w:sz w:val="20"/>
          <w:szCs w:val="20"/>
          <w:lang w:val="en-US"/>
        </w:rPr>
        <w:t xml:space="preserve"> significant after Bonferroni correction</w:t>
      </w:r>
      <w:r>
        <w:rPr>
          <w:rFonts w:ascii="Arial" w:hAnsi="Arial" w:cs="Arial"/>
          <w:sz w:val="20"/>
          <w:szCs w:val="20"/>
          <w:lang w:val="en-US"/>
        </w:rPr>
        <w:t xml:space="preserve"> across the three datasets (paired samples, SGBCC blood s</w:t>
      </w:r>
      <w:r w:rsidR="00D9371D">
        <w:rPr>
          <w:rFonts w:ascii="Arial" w:hAnsi="Arial" w:cs="Arial"/>
          <w:sz w:val="20"/>
          <w:szCs w:val="20"/>
          <w:lang w:val="en-US"/>
        </w:rPr>
        <w:t>pecimens</w:t>
      </w:r>
      <w:r>
        <w:rPr>
          <w:rFonts w:ascii="Arial" w:hAnsi="Arial" w:cs="Arial"/>
          <w:sz w:val="20"/>
          <w:szCs w:val="20"/>
          <w:lang w:val="en-US"/>
        </w:rPr>
        <w:t>, and SGBCC saliva s</w:t>
      </w:r>
      <w:r w:rsidR="00D9371D">
        <w:rPr>
          <w:rFonts w:ascii="Arial" w:hAnsi="Arial" w:cs="Arial"/>
          <w:sz w:val="20"/>
          <w:szCs w:val="20"/>
          <w:lang w:val="en-US"/>
        </w:rPr>
        <w:t>pecimens</w:t>
      </w:r>
      <w:r>
        <w:rPr>
          <w:rFonts w:ascii="Arial" w:hAnsi="Arial" w:cs="Arial"/>
          <w:sz w:val="20"/>
          <w:szCs w:val="20"/>
          <w:lang w:val="en-US"/>
        </w:rPr>
        <w:t>).</w:t>
      </w:r>
    </w:p>
    <w:p w14:paraId="408E138B" w14:textId="44986F95" w:rsidR="00C62EF3" w:rsidRPr="00E02AFA" w:rsidRDefault="00C62EF3" w:rsidP="0070499F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26FD7D39" wp14:editId="03C450B9">
            <wp:extent cx="5731510" cy="3056890"/>
            <wp:effectExtent l="0" t="0" r="0" b="3810"/>
            <wp:docPr id="149564799" name="Picture 3" descr="A comparison of circles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64799" name="Picture 3" descr="A comparison of circles with numbers and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0BC41" w14:textId="084773FC" w:rsidR="0070499F" w:rsidRDefault="0070499F" w:rsidP="0070499F">
      <w:pPr>
        <w:rPr>
          <w:rFonts w:ascii="Arial" w:hAnsi="Arial" w:cs="Arial"/>
          <w:sz w:val="20"/>
          <w:szCs w:val="20"/>
          <w:lang w:val="en-US"/>
        </w:rPr>
      </w:pPr>
    </w:p>
    <w:p w14:paraId="2102F9C8" w14:textId="16268B9D" w:rsidR="0070499F" w:rsidRPr="007D1750" w:rsidRDefault="0070499F" w:rsidP="0070499F">
      <w:pPr>
        <w:rPr>
          <w:rFonts w:ascii="Arial" w:hAnsi="Arial" w:cs="Arial"/>
          <w:sz w:val="20"/>
          <w:szCs w:val="20"/>
          <w:lang w:val="en-US"/>
        </w:rPr>
      </w:pPr>
    </w:p>
    <w:p w14:paraId="38532312" w14:textId="77777777" w:rsidR="0070499F" w:rsidRDefault="0070499F">
      <w:pPr>
        <w:rPr>
          <w:rFonts w:ascii="Arial" w:hAnsi="Arial" w:cs="Arial"/>
          <w:sz w:val="20"/>
          <w:szCs w:val="20"/>
          <w:lang w:val="en-US"/>
        </w:rPr>
      </w:pPr>
    </w:p>
    <w:p w14:paraId="3942662B" w14:textId="77777777" w:rsidR="005E6803" w:rsidRDefault="005E6803">
      <w:pPr>
        <w:rPr>
          <w:rFonts w:ascii="Arial" w:hAnsi="Arial" w:cs="Arial"/>
          <w:sz w:val="20"/>
          <w:szCs w:val="20"/>
          <w:lang w:val="en-US"/>
        </w:rPr>
      </w:pPr>
    </w:p>
    <w:p w14:paraId="0E3BAB9D" w14:textId="60832EBE" w:rsidR="00B624B2" w:rsidRPr="009A5290" w:rsidRDefault="00B624B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756260B" w14:textId="6FA93B49" w:rsidR="00D65C91" w:rsidRPr="00F9136D" w:rsidRDefault="00D65C91" w:rsidP="00D65C9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5D40DDD" w14:textId="77777777" w:rsidR="00EB742D" w:rsidRDefault="00EB742D" w:rsidP="00D65C91">
      <w:pPr>
        <w:rPr>
          <w:rFonts w:ascii="Arial" w:hAnsi="Arial" w:cs="Arial"/>
          <w:sz w:val="20"/>
          <w:szCs w:val="20"/>
          <w:lang w:val="en-US"/>
        </w:rPr>
      </w:pPr>
    </w:p>
    <w:p w14:paraId="6B9E665E" w14:textId="77777777" w:rsidR="00EB742D" w:rsidRDefault="00EB742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759E915" w14:textId="15CDFE89" w:rsidR="005F3A70" w:rsidRDefault="00EB742D" w:rsidP="00EB742D">
      <w:pPr>
        <w:rPr>
          <w:rFonts w:ascii="Arial" w:hAnsi="Arial" w:cs="Arial"/>
          <w:sz w:val="20"/>
          <w:szCs w:val="20"/>
          <w:lang w:val="en-US"/>
        </w:rPr>
      </w:pPr>
      <w:r w:rsidRPr="006000D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2270D">
        <w:rPr>
          <w:rFonts w:ascii="Arial" w:hAnsi="Arial" w:cs="Arial"/>
          <w:b/>
          <w:bCs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5F3A70">
        <w:rPr>
          <w:rFonts w:ascii="Arial" w:hAnsi="Arial" w:cs="Arial"/>
          <w:sz w:val="20"/>
          <w:szCs w:val="20"/>
          <w:lang w:val="en-US"/>
        </w:rPr>
        <w:t>Scatterplots comparing strength of associations from the single time point analysis (</w:t>
      </w:r>
      <w:r w:rsidR="006907C6">
        <w:rPr>
          <w:rFonts w:ascii="Arial" w:hAnsi="Arial" w:cs="Arial"/>
          <w:sz w:val="20"/>
          <w:szCs w:val="20"/>
          <w:lang w:val="en-US"/>
        </w:rPr>
        <w:t>effect sizes</w:t>
      </w:r>
      <w:r w:rsidR="005F3A70">
        <w:rPr>
          <w:rFonts w:ascii="Arial" w:hAnsi="Arial" w:cs="Arial"/>
          <w:sz w:val="20"/>
          <w:szCs w:val="20"/>
          <w:lang w:val="en-US"/>
        </w:rPr>
        <w:t xml:space="preserve"> from the linear model of the association between DNA</w:t>
      </w:r>
      <w:r w:rsidR="00B57E51">
        <w:rPr>
          <w:rFonts w:ascii="Arial" w:hAnsi="Arial" w:cs="Arial"/>
          <w:sz w:val="20"/>
          <w:szCs w:val="20"/>
          <w:lang w:val="en-US"/>
        </w:rPr>
        <w:t xml:space="preserve"> methylation</w:t>
      </w:r>
      <w:r w:rsidR="005F3A70">
        <w:rPr>
          <w:rFonts w:ascii="Arial" w:hAnsi="Arial" w:cs="Arial"/>
          <w:sz w:val="20"/>
          <w:szCs w:val="20"/>
          <w:lang w:val="en-US"/>
        </w:rPr>
        <w:t xml:space="preserve"> [</w:t>
      </w:r>
      <w:r w:rsidR="00927D13">
        <w:rPr>
          <w:rFonts w:ascii="Arial" w:hAnsi="Arial" w:cs="Arial"/>
          <w:sz w:val="20"/>
          <w:szCs w:val="20"/>
        </w:rPr>
        <w:t xml:space="preserve">525,100 </w:t>
      </w:r>
      <w:r w:rsidR="005F3A70">
        <w:rPr>
          <w:rFonts w:ascii="Arial" w:hAnsi="Arial" w:cs="Arial"/>
          <w:sz w:val="20"/>
          <w:szCs w:val="20"/>
          <w:lang w:val="en-US"/>
        </w:rPr>
        <w:t>probes] and chemotherapy) by time since start of chemotherapy. The slopes and standard errors [SE] corresponding to each time comparison are shown in the bottom right of each panel.</w:t>
      </w:r>
    </w:p>
    <w:p w14:paraId="07CCCA91" w14:textId="77777777" w:rsidR="009C7FF5" w:rsidRDefault="009C7FF5" w:rsidP="00EB742D">
      <w:pPr>
        <w:rPr>
          <w:rFonts w:ascii="Arial" w:hAnsi="Arial" w:cs="Arial"/>
          <w:sz w:val="20"/>
          <w:szCs w:val="20"/>
          <w:lang w:val="en-US"/>
        </w:rPr>
      </w:pPr>
    </w:p>
    <w:p w14:paraId="28B50000" w14:textId="74FE2631" w:rsidR="00EB742D" w:rsidRDefault="009C7FF5" w:rsidP="00EB742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7D7BB74" wp14:editId="1ADB280D">
            <wp:extent cx="5731510" cy="5731510"/>
            <wp:effectExtent l="0" t="0" r="0" b="0"/>
            <wp:docPr id="1145319876" name="Picture 4" descr="A graph of 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19876" name="Picture 4" descr="A graph of a graph with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1A53E" w14:textId="77777777" w:rsidR="00EB742D" w:rsidRDefault="00EB742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79C4F63" w14:textId="124FCFF8" w:rsidR="00EB742D" w:rsidRDefault="00EB742D" w:rsidP="00EB742D">
      <w:pPr>
        <w:rPr>
          <w:rFonts w:ascii="Arial" w:hAnsi="Arial" w:cs="Arial"/>
          <w:sz w:val="20"/>
          <w:szCs w:val="20"/>
          <w:lang w:val="en-US"/>
        </w:rPr>
      </w:pPr>
      <w:r w:rsidRPr="00B57E5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Figure </w:t>
      </w:r>
      <w:r w:rsidR="0012270D" w:rsidRPr="00B57E51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B57E51">
        <w:rPr>
          <w:rFonts w:ascii="Arial" w:hAnsi="Arial" w:cs="Arial"/>
          <w:sz w:val="20"/>
          <w:szCs w:val="20"/>
          <w:lang w:val="en-US"/>
        </w:rPr>
        <w:t xml:space="preserve">. </w:t>
      </w:r>
      <w:r w:rsidR="005F3A70" w:rsidRPr="00B57E51">
        <w:rPr>
          <w:rFonts w:ascii="Arial" w:hAnsi="Arial" w:cs="Arial"/>
          <w:sz w:val="20"/>
          <w:szCs w:val="20"/>
          <w:lang w:val="en-US"/>
        </w:rPr>
        <w:t>Scatterplots comparing strength of associations from the single time point analysis (</w:t>
      </w:r>
      <w:r w:rsidR="009C7FF5" w:rsidRPr="00B57E51">
        <w:rPr>
          <w:rFonts w:ascii="Arial" w:hAnsi="Arial" w:cs="Arial"/>
          <w:sz w:val="20"/>
          <w:szCs w:val="20"/>
          <w:lang w:val="en-US"/>
        </w:rPr>
        <w:t>effect sizes</w:t>
      </w:r>
      <w:r w:rsidR="005F3A70" w:rsidRPr="00B57E51">
        <w:rPr>
          <w:rFonts w:ascii="Arial" w:hAnsi="Arial" w:cs="Arial"/>
          <w:sz w:val="20"/>
          <w:szCs w:val="20"/>
          <w:lang w:val="en-US"/>
        </w:rPr>
        <w:t xml:space="preserve"> from the linear model of the association between DNA</w:t>
      </w:r>
      <w:r w:rsidR="009C7FF5" w:rsidRPr="00C116E1">
        <w:rPr>
          <w:rFonts w:ascii="Arial" w:hAnsi="Arial" w:cs="Arial"/>
          <w:sz w:val="20"/>
          <w:szCs w:val="20"/>
          <w:lang w:val="en-US"/>
        </w:rPr>
        <w:t xml:space="preserve"> methylation</w:t>
      </w:r>
      <w:r w:rsidR="005F3A70" w:rsidRPr="00B57E51">
        <w:rPr>
          <w:rFonts w:ascii="Arial" w:hAnsi="Arial" w:cs="Arial"/>
          <w:sz w:val="20"/>
          <w:szCs w:val="20"/>
          <w:lang w:val="en-US"/>
        </w:rPr>
        <w:t xml:space="preserve"> [</w:t>
      </w:r>
      <w:r w:rsidR="005F3A70" w:rsidRPr="00C116E1">
        <w:rPr>
          <w:rFonts w:ascii="Arial" w:hAnsi="Arial" w:cs="Arial"/>
          <w:color w:val="212121"/>
          <w:sz w:val="20"/>
          <w:szCs w:val="20"/>
        </w:rPr>
        <w:t>4</w:t>
      </w:r>
      <w:r w:rsidR="009C7FF5" w:rsidRPr="00C116E1">
        <w:rPr>
          <w:rFonts w:ascii="Arial" w:hAnsi="Arial" w:cs="Arial"/>
          <w:color w:val="212121"/>
          <w:sz w:val="20"/>
          <w:szCs w:val="20"/>
        </w:rPr>
        <w:t xml:space="preserve">0,271 </w:t>
      </w:r>
      <w:r w:rsidR="005F3A70" w:rsidRPr="00B57E51">
        <w:rPr>
          <w:rFonts w:ascii="Arial" w:hAnsi="Arial" w:cs="Arial"/>
          <w:sz w:val="20"/>
          <w:szCs w:val="20"/>
          <w:lang w:val="en-US"/>
        </w:rPr>
        <w:t>promoters] and chemotherapy) by time since start of chemotherapy. The slopes and standard errors [SE] corresponding to each time comparison are shown in the bottom right of each panel.</w:t>
      </w:r>
    </w:p>
    <w:p w14:paraId="2DE9DECE" w14:textId="77777777" w:rsidR="009C7FF5" w:rsidRDefault="009C7FF5" w:rsidP="00EB742D">
      <w:pPr>
        <w:rPr>
          <w:rFonts w:ascii="Arial" w:hAnsi="Arial" w:cs="Arial"/>
          <w:sz w:val="20"/>
          <w:szCs w:val="20"/>
          <w:lang w:val="en-US"/>
        </w:rPr>
      </w:pPr>
    </w:p>
    <w:p w14:paraId="429E7EE7" w14:textId="1AEA1D9D" w:rsidR="00EB742D" w:rsidRDefault="009C7FF5" w:rsidP="00EB742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286A94D" wp14:editId="54A8CDEE">
            <wp:extent cx="5731510" cy="5731510"/>
            <wp:effectExtent l="0" t="0" r="0" b="0"/>
            <wp:docPr id="163277042" name="Picture 6" descr="A graph of 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77042" name="Picture 6" descr="A graph of a graph with a 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73A29" w14:textId="77777777" w:rsidR="00EB742D" w:rsidRDefault="00EB742D" w:rsidP="00EB742D">
      <w:pPr>
        <w:rPr>
          <w:rFonts w:ascii="Arial" w:hAnsi="Arial" w:cs="Arial"/>
          <w:sz w:val="20"/>
          <w:szCs w:val="20"/>
          <w:lang w:val="en-US"/>
        </w:rPr>
      </w:pPr>
    </w:p>
    <w:p w14:paraId="1D1CDECE" w14:textId="77777777" w:rsidR="00EB742D" w:rsidRDefault="00EB742D" w:rsidP="00D65C91">
      <w:pPr>
        <w:rPr>
          <w:rFonts w:ascii="Arial" w:hAnsi="Arial" w:cs="Arial"/>
          <w:sz w:val="20"/>
          <w:szCs w:val="20"/>
          <w:lang w:val="en-US"/>
        </w:rPr>
      </w:pPr>
    </w:p>
    <w:p w14:paraId="2EFE497E" w14:textId="77777777" w:rsidR="00D65C91" w:rsidRDefault="00D65C91" w:rsidP="00D65C9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F974612" w14:textId="7CC5D4A6" w:rsidR="00D65C91" w:rsidRDefault="006000DD" w:rsidP="00D65C91">
      <w:pPr>
        <w:rPr>
          <w:rFonts w:ascii="Arial" w:hAnsi="Arial" w:cs="Arial"/>
          <w:sz w:val="20"/>
          <w:szCs w:val="20"/>
          <w:lang w:val="en-US"/>
        </w:rPr>
      </w:pPr>
      <w:r w:rsidRPr="00927D1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Figure </w:t>
      </w:r>
      <w:r w:rsidR="0012270D" w:rsidRPr="00927D13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="00D65C91" w:rsidRPr="00927D13">
        <w:rPr>
          <w:rFonts w:ascii="Arial" w:hAnsi="Arial" w:cs="Arial"/>
          <w:sz w:val="20"/>
          <w:szCs w:val="20"/>
          <w:lang w:val="en-US"/>
        </w:rPr>
        <w:t>. Olfactory transduction pathway (enriched KEGG pathways) in SGBCC dataset, by sample type (blood or saliva). Adjustments: (1) blood –</w:t>
      </w:r>
      <w:r w:rsidR="009D1557">
        <w:rPr>
          <w:rFonts w:ascii="Arial" w:hAnsi="Arial" w:cs="Arial"/>
          <w:sz w:val="20"/>
          <w:szCs w:val="20"/>
          <w:lang w:val="en-US"/>
        </w:rPr>
        <w:t xml:space="preserve"> batch,</w:t>
      </w:r>
      <w:r w:rsidR="00D65C91" w:rsidRPr="00927D13">
        <w:rPr>
          <w:rFonts w:ascii="Arial" w:hAnsi="Arial" w:cs="Arial"/>
          <w:sz w:val="20"/>
          <w:szCs w:val="20"/>
          <w:lang w:val="en-US"/>
        </w:rPr>
        <w:t xml:space="preserve"> age at diagnosis, cell types, LUMP, ethnicity, and year of diagnosis; (2) saliva – </w:t>
      </w:r>
      <w:r w:rsidR="009D1557">
        <w:rPr>
          <w:rFonts w:ascii="Arial" w:hAnsi="Arial" w:cs="Arial"/>
          <w:sz w:val="20"/>
          <w:szCs w:val="20"/>
          <w:lang w:val="en-US"/>
        </w:rPr>
        <w:t xml:space="preserve">batch, </w:t>
      </w:r>
      <w:r w:rsidR="00D65C91" w:rsidRPr="00927D13">
        <w:rPr>
          <w:rFonts w:ascii="Arial" w:hAnsi="Arial" w:cs="Arial"/>
          <w:sz w:val="20"/>
          <w:szCs w:val="20"/>
          <w:lang w:val="en-US"/>
        </w:rPr>
        <w:t xml:space="preserve">age at diagnosis, LUMP, ethnicity, and year of diagnosis; (3) blood – </w:t>
      </w:r>
      <w:r w:rsidR="009D1557">
        <w:rPr>
          <w:rFonts w:ascii="Arial" w:hAnsi="Arial" w:cs="Arial"/>
          <w:sz w:val="20"/>
          <w:szCs w:val="20"/>
          <w:lang w:val="en-US"/>
        </w:rPr>
        <w:t xml:space="preserve">batch, </w:t>
      </w:r>
      <w:r w:rsidR="00D65C91" w:rsidRPr="00927D13">
        <w:rPr>
          <w:rFonts w:ascii="Arial" w:hAnsi="Arial" w:cs="Arial"/>
          <w:sz w:val="20"/>
          <w:szCs w:val="20"/>
          <w:lang w:val="en-US"/>
        </w:rPr>
        <w:t xml:space="preserve">age at diagnosis, cell types, LUMP, and ethnicity; (4) saliva – </w:t>
      </w:r>
      <w:r w:rsidR="001C3389">
        <w:rPr>
          <w:rFonts w:ascii="Arial" w:hAnsi="Arial" w:cs="Arial"/>
          <w:sz w:val="20"/>
          <w:szCs w:val="20"/>
          <w:lang w:val="en-US"/>
        </w:rPr>
        <w:t xml:space="preserve">batch, </w:t>
      </w:r>
      <w:r w:rsidR="00D65C91" w:rsidRPr="00927D13">
        <w:rPr>
          <w:rFonts w:ascii="Arial" w:hAnsi="Arial" w:cs="Arial"/>
          <w:sz w:val="20"/>
          <w:szCs w:val="20"/>
          <w:lang w:val="en-US"/>
        </w:rPr>
        <w:t>age at diagnosis, LUMP, and ethnicity.</w:t>
      </w:r>
    </w:p>
    <w:p w14:paraId="40E2DBD7" w14:textId="77777777" w:rsidR="00706AC8" w:rsidRDefault="00706AC8" w:rsidP="00D65C91">
      <w:pPr>
        <w:rPr>
          <w:rFonts w:ascii="Arial" w:hAnsi="Arial" w:cs="Arial"/>
          <w:sz w:val="20"/>
          <w:szCs w:val="20"/>
          <w:lang w:val="en-US"/>
        </w:rPr>
      </w:pPr>
    </w:p>
    <w:p w14:paraId="7FABAD7D" w14:textId="63896D64" w:rsidR="00D65C91" w:rsidRDefault="0086567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A367324" wp14:editId="5FABF45C">
            <wp:extent cx="5731510" cy="3068320"/>
            <wp:effectExtent l="0" t="0" r="0" b="5080"/>
            <wp:docPr id="938758171" name="Picture 2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758171" name="Picture 2" descr="A graph of a number of patien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89792" w14:textId="1716DFA0" w:rsidR="00B54409" w:rsidRDefault="00B54409">
      <w:pPr>
        <w:rPr>
          <w:rFonts w:ascii="Arial" w:hAnsi="Arial" w:cs="Arial"/>
          <w:sz w:val="20"/>
          <w:szCs w:val="20"/>
          <w:lang w:val="en-US"/>
        </w:rPr>
      </w:pPr>
    </w:p>
    <w:p w14:paraId="0F1B9464" w14:textId="4579ADDC" w:rsidR="00356AD6" w:rsidRDefault="00356AD6">
      <w:pPr>
        <w:rPr>
          <w:rFonts w:ascii="Arial" w:hAnsi="Arial" w:cs="Arial"/>
          <w:sz w:val="20"/>
          <w:szCs w:val="20"/>
          <w:lang w:val="en-US"/>
        </w:rPr>
      </w:pPr>
    </w:p>
    <w:p w14:paraId="39D57BD5" w14:textId="3D5F0D28" w:rsidR="00EF5A62" w:rsidRDefault="00EF5A62">
      <w:pPr>
        <w:rPr>
          <w:rFonts w:ascii="Arial" w:hAnsi="Arial" w:cs="Arial"/>
          <w:sz w:val="20"/>
          <w:szCs w:val="20"/>
          <w:lang w:val="en-US"/>
        </w:rPr>
      </w:pPr>
    </w:p>
    <w:sectPr w:rsidR="00EF5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A4092" w14:textId="77777777" w:rsidR="00E66D0F" w:rsidRDefault="00E66D0F" w:rsidP="00E25EFE">
      <w:r>
        <w:separator/>
      </w:r>
    </w:p>
  </w:endnote>
  <w:endnote w:type="continuationSeparator" w:id="0">
    <w:p w14:paraId="2BF4E858" w14:textId="77777777" w:rsidR="00E66D0F" w:rsidRDefault="00E66D0F" w:rsidP="00E25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2E7AA" w14:textId="77777777" w:rsidR="00E66D0F" w:rsidRDefault="00E66D0F" w:rsidP="00E25EFE">
      <w:r>
        <w:separator/>
      </w:r>
    </w:p>
  </w:footnote>
  <w:footnote w:type="continuationSeparator" w:id="0">
    <w:p w14:paraId="67E16B88" w14:textId="77777777" w:rsidR="00E66D0F" w:rsidRDefault="00E66D0F" w:rsidP="00E25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D30DD"/>
    <w:multiLevelType w:val="hybridMultilevel"/>
    <w:tmpl w:val="8C062BBC"/>
    <w:lvl w:ilvl="0" w:tplc="08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num w:numId="1" w16cid:durableId="1846355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82"/>
    <w:rsid w:val="0002315F"/>
    <w:rsid w:val="000358DB"/>
    <w:rsid w:val="00043840"/>
    <w:rsid w:val="00046922"/>
    <w:rsid w:val="00080C80"/>
    <w:rsid w:val="00083850"/>
    <w:rsid w:val="00094F7E"/>
    <w:rsid w:val="000A7AD6"/>
    <w:rsid w:val="000B7F1E"/>
    <w:rsid w:val="000C34AF"/>
    <w:rsid w:val="000D2844"/>
    <w:rsid w:val="000F40EF"/>
    <w:rsid w:val="00100D7E"/>
    <w:rsid w:val="001023D2"/>
    <w:rsid w:val="00106DDF"/>
    <w:rsid w:val="0012270D"/>
    <w:rsid w:val="001363B9"/>
    <w:rsid w:val="0013781B"/>
    <w:rsid w:val="001501B9"/>
    <w:rsid w:val="0015438B"/>
    <w:rsid w:val="0015680E"/>
    <w:rsid w:val="001645D4"/>
    <w:rsid w:val="00167533"/>
    <w:rsid w:val="00186AB8"/>
    <w:rsid w:val="00193B13"/>
    <w:rsid w:val="001B56CE"/>
    <w:rsid w:val="001B7107"/>
    <w:rsid w:val="001C3389"/>
    <w:rsid w:val="001D3182"/>
    <w:rsid w:val="001D736F"/>
    <w:rsid w:val="001F0F00"/>
    <w:rsid w:val="002031CA"/>
    <w:rsid w:val="00227795"/>
    <w:rsid w:val="002358F4"/>
    <w:rsid w:val="002368FE"/>
    <w:rsid w:val="00270639"/>
    <w:rsid w:val="00274115"/>
    <w:rsid w:val="002835D5"/>
    <w:rsid w:val="00285B49"/>
    <w:rsid w:val="0029173D"/>
    <w:rsid w:val="002C29C8"/>
    <w:rsid w:val="002F15F1"/>
    <w:rsid w:val="002F255A"/>
    <w:rsid w:val="00311FAA"/>
    <w:rsid w:val="00353E7A"/>
    <w:rsid w:val="00356AD6"/>
    <w:rsid w:val="003663BC"/>
    <w:rsid w:val="00375157"/>
    <w:rsid w:val="00382C50"/>
    <w:rsid w:val="00385884"/>
    <w:rsid w:val="003B6DD7"/>
    <w:rsid w:val="003C2E79"/>
    <w:rsid w:val="003D1230"/>
    <w:rsid w:val="003E268B"/>
    <w:rsid w:val="003F4E8E"/>
    <w:rsid w:val="00401BBA"/>
    <w:rsid w:val="004118DB"/>
    <w:rsid w:val="00417CE8"/>
    <w:rsid w:val="00441C13"/>
    <w:rsid w:val="00472668"/>
    <w:rsid w:val="00482C0F"/>
    <w:rsid w:val="004A0DF4"/>
    <w:rsid w:val="004A286A"/>
    <w:rsid w:val="004C6DED"/>
    <w:rsid w:val="004D7213"/>
    <w:rsid w:val="004E535D"/>
    <w:rsid w:val="00505553"/>
    <w:rsid w:val="00507E81"/>
    <w:rsid w:val="0051750E"/>
    <w:rsid w:val="005212EF"/>
    <w:rsid w:val="00525B7A"/>
    <w:rsid w:val="0054191E"/>
    <w:rsid w:val="0056245F"/>
    <w:rsid w:val="005B4249"/>
    <w:rsid w:val="005C75DC"/>
    <w:rsid w:val="005D0613"/>
    <w:rsid w:val="005E6803"/>
    <w:rsid w:val="005F3A70"/>
    <w:rsid w:val="006000DD"/>
    <w:rsid w:val="00637347"/>
    <w:rsid w:val="00650F5B"/>
    <w:rsid w:val="006610EE"/>
    <w:rsid w:val="006630D0"/>
    <w:rsid w:val="00683B2A"/>
    <w:rsid w:val="006907C6"/>
    <w:rsid w:val="00693011"/>
    <w:rsid w:val="0069692A"/>
    <w:rsid w:val="006A6FE9"/>
    <w:rsid w:val="0070499F"/>
    <w:rsid w:val="00706AC8"/>
    <w:rsid w:val="00712580"/>
    <w:rsid w:val="00715653"/>
    <w:rsid w:val="007371EF"/>
    <w:rsid w:val="007431DB"/>
    <w:rsid w:val="007704B6"/>
    <w:rsid w:val="0077776B"/>
    <w:rsid w:val="00785174"/>
    <w:rsid w:val="00787455"/>
    <w:rsid w:val="00795667"/>
    <w:rsid w:val="007A203D"/>
    <w:rsid w:val="007B2C7B"/>
    <w:rsid w:val="007B6D82"/>
    <w:rsid w:val="007C2E7B"/>
    <w:rsid w:val="007C71A0"/>
    <w:rsid w:val="007D1750"/>
    <w:rsid w:val="007D5052"/>
    <w:rsid w:val="008227D9"/>
    <w:rsid w:val="008253AA"/>
    <w:rsid w:val="008410E2"/>
    <w:rsid w:val="00865676"/>
    <w:rsid w:val="00867D94"/>
    <w:rsid w:val="008819AE"/>
    <w:rsid w:val="008911BD"/>
    <w:rsid w:val="008A05AD"/>
    <w:rsid w:val="008A0744"/>
    <w:rsid w:val="008A478A"/>
    <w:rsid w:val="008D6408"/>
    <w:rsid w:val="008E7AF0"/>
    <w:rsid w:val="00917EBF"/>
    <w:rsid w:val="0092176F"/>
    <w:rsid w:val="00921CE9"/>
    <w:rsid w:val="00927D13"/>
    <w:rsid w:val="00932E82"/>
    <w:rsid w:val="00935BEB"/>
    <w:rsid w:val="009404BB"/>
    <w:rsid w:val="00947E57"/>
    <w:rsid w:val="009566FF"/>
    <w:rsid w:val="009679C6"/>
    <w:rsid w:val="00997B12"/>
    <w:rsid w:val="009A2215"/>
    <w:rsid w:val="009A5290"/>
    <w:rsid w:val="009A6D54"/>
    <w:rsid w:val="009A74B3"/>
    <w:rsid w:val="009B46C7"/>
    <w:rsid w:val="009C7FF5"/>
    <w:rsid w:val="009D1557"/>
    <w:rsid w:val="009E6480"/>
    <w:rsid w:val="009F2BC6"/>
    <w:rsid w:val="00A03E7B"/>
    <w:rsid w:val="00A10515"/>
    <w:rsid w:val="00A70EC1"/>
    <w:rsid w:val="00A73B24"/>
    <w:rsid w:val="00A7635C"/>
    <w:rsid w:val="00A87DAC"/>
    <w:rsid w:val="00A900AB"/>
    <w:rsid w:val="00A90A26"/>
    <w:rsid w:val="00A92E9C"/>
    <w:rsid w:val="00A9423B"/>
    <w:rsid w:val="00AA5F6C"/>
    <w:rsid w:val="00AF7B86"/>
    <w:rsid w:val="00B01BA5"/>
    <w:rsid w:val="00B02258"/>
    <w:rsid w:val="00B07AC6"/>
    <w:rsid w:val="00B23345"/>
    <w:rsid w:val="00B31E77"/>
    <w:rsid w:val="00B32E09"/>
    <w:rsid w:val="00B355F5"/>
    <w:rsid w:val="00B45C89"/>
    <w:rsid w:val="00B45D76"/>
    <w:rsid w:val="00B4731E"/>
    <w:rsid w:val="00B52CB7"/>
    <w:rsid w:val="00B54409"/>
    <w:rsid w:val="00B5532F"/>
    <w:rsid w:val="00B57E51"/>
    <w:rsid w:val="00B624B2"/>
    <w:rsid w:val="00B661B6"/>
    <w:rsid w:val="00B7552E"/>
    <w:rsid w:val="00B8303D"/>
    <w:rsid w:val="00B946EE"/>
    <w:rsid w:val="00BB28DF"/>
    <w:rsid w:val="00BB3FE7"/>
    <w:rsid w:val="00BB7892"/>
    <w:rsid w:val="00BC5FBA"/>
    <w:rsid w:val="00BE3D39"/>
    <w:rsid w:val="00C04DF5"/>
    <w:rsid w:val="00C07482"/>
    <w:rsid w:val="00C116E1"/>
    <w:rsid w:val="00C206B6"/>
    <w:rsid w:val="00C4040B"/>
    <w:rsid w:val="00C62EF3"/>
    <w:rsid w:val="00CA0870"/>
    <w:rsid w:val="00CB06EC"/>
    <w:rsid w:val="00CB3040"/>
    <w:rsid w:val="00CB7AD6"/>
    <w:rsid w:val="00CC1C33"/>
    <w:rsid w:val="00CE1945"/>
    <w:rsid w:val="00CE43A1"/>
    <w:rsid w:val="00CF1DF8"/>
    <w:rsid w:val="00CF6A57"/>
    <w:rsid w:val="00D0271A"/>
    <w:rsid w:val="00D13788"/>
    <w:rsid w:val="00D24C27"/>
    <w:rsid w:val="00D25E18"/>
    <w:rsid w:val="00D54E5C"/>
    <w:rsid w:val="00D65C91"/>
    <w:rsid w:val="00D85CED"/>
    <w:rsid w:val="00D92FF7"/>
    <w:rsid w:val="00D9371D"/>
    <w:rsid w:val="00DA40AA"/>
    <w:rsid w:val="00DB541C"/>
    <w:rsid w:val="00DC1BFD"/>
    <w:rsid w:val="00DC5E72"/>
    <w:rsid w:val="00DD1636"/>
    <w:rsid w:val="00E02AFA"/>
    <w:rsid w:val="00E145BB"/>
    <w:rsid w:val="00E21472"/>
    <w:rsid w:val="00E24DCC"/>
    <w:rsid w:val="00E25EFE"/>
    <w:rsid w:val="00E3110A"/>
    <w:rsid w:val="00E321A0"/>
    <w:rsid w:val="00E57FD7"/>
    <w:rsid w:val="00E66D0F"/>
    <w:rsid w:val="00E849AF"/>
    <w:rsid w:val="00E855BF"/>
    <w:rsid w:val="00EA3355"/>
    <w:rsid w:val="00EB742D"/>
    <w:rsid w:val="00EC1DD6"/>
    <w:rsid w:val="00EC7C57"/>
    <w:rsid w:val="00EE2D4B"/>
    <w:rsid w:val="00EF5A62"/>
    <w:rsid w:val="00EF5E3C"/>
    <w:rsid w:val="00F03FE3"/>
    <w:rsid w:val="00F0452E"/>
    <w:rsid w:val="00F12F0D"/>
    <w:rsid w:val="00F24848"/>
    <w:rsid w:val="00F85745"/>
    <w:rsid w:val="00F9136D"/>
    <w:rsid w:val="00F9232B"/>
    <w:rsid w:val="00F925CB"/>
    <w:rsid w:val="00FB69B2"/>
    <w:rsid w:val="00FC0412"/>
    <w:rsid w:val="00FC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95FA9"/>
  <w15:chartTrackingRefBased/>
  <w15:docId w15:val="{4B60F333-18BB-5147-905A-58BE068C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5E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5EFE"/>
  </w:style>
  <w:style w:type="paragraph" w:styleId="Footer">
    <w:name w:val="footer"/>
    <w:basedOn w:val="Normal"/>
    <w:link w:val="FooterChar"/>
    <w:uiPriority w:val="99"/>
    <w:unhideWhenUsed/>
    <w:rsid w:val="00E25E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EFE"/>
  </w:style>
  <w:style w:type="character" w:styleId="CommentReference">
    <w:name w:val="annotation reference"/>
    <w:basedOn w:val="DefaultParagraphFont"/>
    <w:uiPriority w:val="99"/>
    <w:semiHidden/>
    <w:unhideWhenUsed/>
    <w:rsid w:val="001D7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3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3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3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3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6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12EF"/>
  </w:style>
  <w:style w:type="paragraph" w:styleId="ListParagraph">
    <w:name w:val="List Paragraph"/>
    <w:basedOn w:val="Normal"/>
    <w:uiPriority w:val="34"/>
    <w:qFormat/>
    <w:rsid w:val="00A87D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5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Peh Joo</dc:creator>
  <cp:keywords/>
  <dc:description/>
  <cp:lastModifiedBy>HO Peh Joo</cp:lastModifiedBy>
  <cp:revision>107</cp:revision>
  <dcterms:created xsi:type="dcterms:W3CDTF">2023-02-14T07:08:00Z</dcterms:created>
  <dcterms:modified xsi:type="dcterms:W3CDTF">2023-08-01T03:17:00Z</dcterms:modified>
</cp:coreProperties>
</file>